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832" w:rsidRPr="001E27F0" w:rsidRDefault="00D67832" w:rsidP="00D67832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E27F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0560F">
        <w:rPr>
          <w:rFonts w:ascii="Times New Roman" w:hAnsi="Times New Roman" w:cs="Times New Roman"/>
          <w:b/>
          <w:sz w:val="24"/>
          <w:szCs w:val="24"/>
        </w:rPr>
        <w:t>S4</w:t>
      </w:r>
      <w:r w:rsidRPr="001E27F0">
        <w:rPr>
          <w:rFonts w:ascii="Times New Roman" w:hAnsi="Times New Roman" w:cs="Times New Roman"/>
          <w:b/>
          <w:sz w:val="24"/>
          <w:szCs w:val="24"/>
        </w:rPr>
        <w:t xml:space="preserve"> Comparative abundance of bacterial species between female and male of </w:t>
      </w:r>
      <w:r w:rsidRPr="001E27F0">
        <w:rPr>
          <w:rFonts w:ascii="Times New Roman" w:hAnsi="Times New Roman" w:cs="Times New Roman"/>
          <w:b/>
          <w:i/>
          <w:sz w:val="24"/>
          <w:szCs w:val="24"/>
          <w:lang w:val="en-GB"/>
        </w:rPr>
        <w:t>C. megacephala</w:t>
      </w: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325"/>
        <w:gridCol w:w="1213"/>
        <w:gridCol w:w="26"/>
        <w:gridCol w:w="1263"/>
        <w:gridCol w:w="1041"/>
        <w:gridCol w:w="93"/>
        <w:gridCol w:w="993"/>
      </w:tblGrid>
      <w:tr w:rsidR="00D67832" w:rsidRPr="001E27F0" w:rsidTr="002B720E">
        <w:trPr>
          <w:trHeight w:hRule="exact" w:val="409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D67832" w:rsidRPr="001E27F0" w:rsidRDefault="00D67832" w:rsidP="002B72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7F0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538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b/>
              </w:rPr>
            </w:pPr>
            <w:r w:rsidRPr="001E27F0">
              <w:rPr>
                <w:rFonts w:ascii="Times New Roman" w:eastAsia="宋体" w:hAnsi="Times New Roman" w:cs="Times New Roman"/>
                <w:b/>
              </w:rPr>
              <w:t>Female</w:t>
            </w:r>
          </w:p>
        </w:tc>
        <w:tc>
          <w:tcPr>
            <w:tcW w:w="2423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b/>
              </w:rPr>
            </w:pPr>
            <w:r w:rsidRPr="001E27F0">
              <w:rPr>
                <w:rFonts w:ascii="Times New Roman" w:eastAsia="宋体" w:hAnsi="Times New Roman" w:cs="Times New Roman"/>
                <w:b/>
              </w:rPr>
              <w:t>Mal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b/>
              </w:rPr>
            </w:pPr>
            <w:r w:rsidRPr="001E27F0">
              <w:rPr>
                <w:rFonts w:ascii="Times New Roman" w:eastAsia="宋体" w:hAnsi="Times New Roman" w:cs="Times New Roman"/>
                <w:b/>
              </w:rPr>
              <w:t>p-value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325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b/>
              </w:rPr>
            </w:pPr>
            <w:r w:rsidRPr="001E27F0">
              <w:rPr>
                <w:rFonts w:ascii="Times New Roman" w:eastAsia="宋体" w:hAnsi="Times New Roman" w:cs="Times New Roman"/>
                <w:b/>
              </w:rPr>
              <w:t>mean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b/>
              </w:rPr>
            </w:pPr>
            <w:r w:rsidRPr="001E27F0">
              <w:rPr>
                <w:rFonts w:ascii="Times New Roman" w:eastAsia="宋体" w:hAnsi="Times New Roman" w:cs="Times New Roman"/>
                <w:b/>
              </w:rPr>
              <w:t>SE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b/>
              </w:rPr>
            </w:pPr>
            <w:r w:rsidRPr="001E27F0">
              <w:rPr>
                <w:rFonts w:ascii="Times New Roman" w:eastAsia="宋体" w:hAnsi="Times New Roman" w:cs="Times New Roman"/>
                <w:b/>
              </w:rPr>
              <w:t>mean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b/>
              </w:rPr>
            </w:pPr>
            <w:r w:rsidRPr="001E27F0">
              <w:rPr>
                <w:rFonts w:ascii="Times New Roman" w:eastAsia="宋体" w:hAnsi="Times New Roman" w:cs="Times New Roman"/>
                <w:b/>
              </w:rPr>
              <w:t>SE</w:t>
            </w:r>
          </w:p>
        </w:tc>
        <w:tc>
          <w:tcPr>
            <w:tcW w:w="1086" w:type="dxa"/>
            <w:gridSpan w:val="2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Acholeplasma laidlawi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4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40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245089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Akkermansia muciniphil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36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360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345429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Alcaligenes faecal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8407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67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5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288857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Arcobacter cryaerophilu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135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4616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55179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Bacteroides coprosu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3597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0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5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485429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Blautia product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360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0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4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767679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Brevundimonas diminut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0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0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Clostridium butyricu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599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122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439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215821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Collinsella aerofacien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5997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31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84357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Commensalibacter intestin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1.05366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2023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7107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16039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176786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Corynebacterium variabi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11237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30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962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118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652179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Desulfovibrio D1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0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Escherichia col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2157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7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133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1147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614143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Eubacterium biform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360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0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0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438536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Faecalibacterium prausnitzi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478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1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3607*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Lactobacillus reuter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15212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374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795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1314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103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Lactococcus garviea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834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43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4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40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2305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Myroides odoratimimu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46745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292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867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4814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560321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Prevotella copr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4389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403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244929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Prevotella stercore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8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345429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Pseudoclavibacter bifid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197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1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Pseudomonas alcaligen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9525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42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36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361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281571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Pseudomonas viridiflav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38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1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5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Rhodococcus fascian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60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15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1075*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Ruminococcus bromi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36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08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1135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Ruminococcus gnavu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0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495066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Ruminococcus torqu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3597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0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0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427286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Salinispora tropic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186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1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36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08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313464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Shewanella alga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25165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110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168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665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596857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Sphingobacterium faeciu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39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3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36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088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7065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等线" w:hAnsi="Times New Roman" w:cs="Times New Roman"/>
                <w:i/>
                <w:sz w:val="22"/>
              </w:rPr>
              <w:t>Sphingobacterium multivoru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1665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926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24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01229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138107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832" w:rsidRPr="001E27F0" w:rsidRDefault="00D67832" w:rsidP="002B720E">
            <w:pPr>
              <w:widowControl/>
              <w:rPr>
                <w:rFonts w:ascii="Times New Roman" w:eastAsia="宋体" w:hAnsi="Times New Roman" w:cs="Times New Roman"/>
                <w:i/>
              </w:rPr>
            </w:pPr>
            <w:r w:rsidRPr="001E27F0">
              <w:rPr>
                <w:rFonts w:ascii="Times New Roman" w:eastAsia="宋体" w:hAnsi="Times New Roman" w:cs="Times New Roman"/>
                <w:i/>
              </w:rPr>
              <w:t>Streptococcus luteciae</w:t>
            </w:r>
          </w:p>
          <w:p w:rsidR="00D67832" w:rsidRPr="001E27F0" w:rsidRDefault="00D67832" w:rsidP="002B720E">
            <w:pPr>
              <w:widowControl/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宋体" w:hAnsi="Times New Roman" w:cs="Times New Roman"/>
              </w:rPr>
              <w:t>Unclassifie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832" w:rsidRPr="001E27F0" w:rsidRDefault="00D67832" w:rsidP="002B720E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586757</w:t>
            </w:r>
          </w:p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832" w:rsidRPr="001E27F0" w:rsidRDefault="00D67832" w:rsidP="002B720E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126528</w:t>
            </w:r>
          </w:p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4474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5991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449786</w:t>
            </w:r>
          </w:p>
        </w:tc>
      </w:tr>
      <w:tr w:rsidR="00D67832" w:rsidRPr="001E27F0" w:rsidTr="002B720E">
        <w:trPr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67832" w:rsidRPr="001E27F0" w:rsidRDefault="00D67832" w:rsidP="002B720E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1E27F0">
              <w:rPr>
                <w:rFonts w:ascii="Times New Roman" w:eastAsia="宋体" w:hAnsi="Times New Roman" w:cs="Times New Roman"/>
              </w:rPr>
              <w:t>Unclassified</w:t>
            </w:r>
          </w:p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67832" w:rsidRPr="001E27F0" w:rsidRDefault="00D67832" w:rsidP="002B720E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97.86573</w:t>
            </w:r>
          </w:p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67832" w:rsidRPr="001E27F0" w:rsidRDefault="00D67832" w:rsidP="002B720E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105504</w:t>
            </w:r>
          </w:p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98.4809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242046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67832" w:rsidRPr="001E27F0" w:rsidRDefault="00D67832" w:rsidP="002B720E">
            <w:pPr>
              <w:rPr>
                <w:rFonts w:ascii="Times New Roman" w:eastAsia="宋体" w:hAnsi="Times New Roman" w:cs="Times New Roman"/>
              </w:rPr>
            </w:pPr>
            <w:r w:rsidRPr="001E27F0">
              <w:rPr>
                <w:rFonts w:ascii="Times New Roman" w:eastAsia="等线" w:hAnsi="Times New Roman" w:cs="Times New Roman"/>
                <w:sz w:val="22"/>
              </w:rPr>
              <w:t>0.066607</w:t>
            </w:r>
          </w:p>
        </w:tc>
      </w:tr>
    </w:tbl>
    <w:p w:rsidR="00D67832" w:rsidRPr="001E27F0" w:rsidRDefault="00D67832" w:rsidP="00D6783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E27F0">
        <w:rPr>
          <w:rFonts w:ascii="Times New Roman" w:eastAsia="等线" w:hAnsi="Times New Roman" w:cs="Times New Roman"/>
          <w:sz w:val="22"/>
        </w:rPr>
        <w:t>N</w:t>
      </w:r>
      <w:r w:rsidRPr="001E27F0">
        <w:rPr>
          <w:rFonts w:ascii="Times New Roman" w:eastAsia="等线" w:hAnsi="Times New Roman" w:cs="Times New Roman" w:hint="eastAsia"/>
          <w:sz w:val="22"/>
        </w:rPr>
        <w:t>ote:</w:t>
      </w:r>
      <w:r w:rsidRPr="001E27F0">
        <w:rPr>
          <w:rFonts w:ascii="Times New Roman" w:eastAsia="等线" w:hAnsi="Times New Roman" w:cs="Times New Roman"/>
          <w:sz w:val="22"/>
        </w:rPr>
        <w:t xml:space="preserve"> </w:t>
      </w:r>
      <w:r w:rsidRPr="00E945A9">
        <w:rPr>
          <w:rFonts w:ascii="Times New Roman" w:eastAsia="等线" w:hAnsi="Times New Roman" w:cs="Times New Roman"/>
          <w:sz w:val="22"/>
        </w:rPr>
        <w:t>Metastats</w:t>
      </w:r>
      <w:r>
        <w:rPr>
          <w:rFonts w:ascii="Times New Roman" w:eastAsia="等线" w:hAnsi="Times New Roman" w:cs="Times New Roman"/>
          <w:sz w:val="22"/>
        </w:rPr>
        <w:t xml:space="preserve"> </w:t>
      </w:r>
      <w:r w:rsidRPr="00E945A9">
        <w:rPr>
          <w:rFonts w:ascii="Times New Roman" w:eastAsia="等线" w:hAnsi="Times New Roman" w:cs="Times New Roman"/>
          <w:sz w:val="22"/>
        </w:rPr>
        <w:t>(http://metastats.cbcb.umd.edu/) and R</w:t>
      </w:r>
      <w:r>
        <w:rPr>
          <w:rFonts w:ascii="Times New Roman" w:eastAsia="等线" w:hAnsi="Times New Roman" w:cs="Times New Roman"/>
          <w:sz w:val="22"/>
        </w:rPr>
        <w:t xml:space="preserve"> </w:t>
      </w:r>
      <w:r w:rsidRPr="00E945A9">
        <w:rPr>
          <w:rFonts w:ascii="Times New Roman" w:eastAsia="等线" w:hAnsi="Times New Roman" w:cs="Times New Roman"/>
          <w:sz w:val="22"/>
        </w:rPr>
        <w:t>(v3.1.1) are used to determine which taxonomic groups were significantly different between groups of sampl</w:t>
      </w:r>
      <w:r>
        <w:rPr>
          <w:rFonts w:ascii="Times New Roman" w:eastAsia="等线" w:hAnsi="Times New Roman" w:cs="Times New Roman"/>
          <w:sz w:val="22"/>
        </w:rPr>
        <w:t>es. We adjusted the obtained P-</w:t>
      </w:r>
      <w:r w:rsidRPr="00E945A9">
        <w:rPr>
          <w:rFonts w:ascii="Times New Roman" w:eastAsia="等线" w:hAnsi="Times New Roman" w:cs="Times New Roman"/>
          <w:sz w:val="22"/>
        </w:rPr>
        <w:t>value by a Benjamini-Hochberg false discovery rate correction</w:t>
      </w:r>
      <w:r>
        <w:rPr>
          <w:rFonts w:ascii="Times New Roman" w:eastAsia="等线" w:hAnsi="Times New Roman" w:cs="Times New Roman"/>
          <w:sz w:val="22"/>
        </w:rPr>
        <w:t xml:space="preserve"> </w:t>
      </w:r>
      <w:r w:rsidRPr="00E945A9">
        <w:rPr>
          <w:rFonts w:ascii="Times New Roman" w:eastAsia="等线" w:hAnsi="Times New Roman" w:cs="Times New Roman"/>
          <w:sz w:val="22"/>
        </w:rPr>
        <w:t>(function 'p.</w:t>
      </w:r>
      <w:r>
        <w:rPr>
          <w:rFonts w:ascii="Times New Roman" w:eastAsia="等线" w:hAnsi="Times New Roman" w:cs="Times New Roman"/>
          <w:sz w:val="22"/>
        </w:rPr>
        <w:t xml:space="preserve"> </w:t>
      </w:r>
      <w:r w:rsidRPr="00E945A9">
        <w:rPr>
          <w:rFonts w:ascii="Times New Roman" w:eastAsia="等线" w:hAnsi="Times New Roman" w:cs="Times New Roman"/>
          <w:sz w:val="22"/>
        </w:rPr>
        <w:t>adjust' in the stats pac</w:t>
      </w:r>
      <w:bookmarkStart w:id="0" w:name="_GoBack"/>
      <w:bookmarkEnd w:id="0"/>
      <w:r w:rsidRPr="00E945A9">
        <w:rPr>
          <w:rFonts w:ascii="Times New Roman" w:eastAsia="等线" w:hAnsi="Times New Roman" w:cs="Times New Roman"/>
          <w:sz w:val="22"/>
        </w:rPr>
        <w:t>kage of R(v3.1.1))</w:t>
      </w:r>
      <w:r>
        <w:rPr>
          <w:rFonts w:ascii="Times New Roman" w:eastAsia="等线" w:hAnsi="Times New Roman" w:cs="Times New Roman" w:hint="eastAsia"/>
          <w:sz w:val="22"/>
        </w:rPr>
        <w:t>.</w:t>
      </w:r>
      <w:r>
        <w:rPr>
          <w:rFonts w:ascii="Times New Roman" w:eastAsia="等线" w:hAnsi="Times New Roman" w:cs="Times New Roman"/>
          <w:sz w:val="22"/>
        </w:rPr>
        <w:t xml:space="preserve"> </w:t>
      </w:r>
      <w:r w:rsidRPr="001E27F0">
        <w:rPr>
          <w:rFonts w:ascii="Times New Roman" w:hAnsi="Times New Roman" w:cs="Times New Roman" w:hint="eastAsia"/>
          <w:sz w:val="24"/>
          <w:szCs w:val="24"/>
          <w:lang w:val="en-GB"/>
        </w:rPr>
        <w:t>*</w:t>
      </w:r>
      <w:r w:rsidRPr="001E27F0">
        <w:rPr>
          <w:rFonts w:ascii="Times New Roman" w:hAnsi="Times New Roman" w:cs="Times New Roman"/>
          <w:sz w:val="24"/>
          <w:szCs w:val="24"/>
          <w:lang w:val="en-GB"/>
        </w:rPr>
        <w:t>indicate that significant difference was detected.</w:t>
      </w:r>
    </w:p>
    <w:sectPr w:rsidR="00D67832" w:rsidRPr="001E2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3791" w:rsidRDefault="00A03791" w:rsidP="00E5586F">
      <w:r>
        <w:separator/>
      </w:r>
    </w:p>
  </w:endnote>
  <w:endnote w:type="continuationSeparator" w:id="0">
    <w:p w:rsidR="00A03791" w:rsidRDefault="00A03791" w:rsidP="00E55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3791" w:rsidRDefault="00A03791" w:rsidP="00E5586F">
      <w:r>
        <w:separator/>
      </w:r>
    </w:p>
  </w:footnote>
  <w:footnote w:type="continuationSeparator" w:id="0">
    <w:p w:rsidR="00A03791" w:rsidRDefault="00A03791" w:rsidP="00E55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4D3"/>
    <w:rsid w:val="0004761D"/>
    <w:rsid w:val="00105130"/>
    <w:rsid w:val="001F388D"/>
    <w:rsid w:val="00201109"/>
    <w:rsid w:val="00257D35"/>
    <w:rsid w:val="0030560F"/>
    <w:rsid w:val="00357DEE"/>
    <w:rsid w:val="003A066D"/>
    <w:rsid w:val="003C0CB9"/>
    <w:rsid w:val="004168A4"/>
    <w:rsid w:val="00417A6E"/>
    <w:rsid w:val="00431DD2"/>
    <w:rsid w:val="00441651"/>
    <w:rsid w:val="0049487E"/>
    <w:rsid w:val="005657C4"/>
    <w:rsid w:val="00574EB5"/>
    <w:rsid w:val="0071703A"/>
    <w:rsid w:val="00750B44"/>
    <w:rsid w:val="0089433D"/>
    <w:rsid w:val="008969AA"/>
    <w:rsid w:val="008A416B"/>
    <w:rsid w:val="00923791"/>
    <w:rsid w:val="00925012"/>
    <w:rsid w:val="009B068F"/>
    <w:rsid w:val="00A03791"/>
    <w:rsid w:val="00A27DF4"/>
    <w:rsid w:val="00AA2613"/>
    <w:rsid w:val="00AB1212"/>
    <w:rsid w:val="00B34083"/>
    <w:rsid w:val="00C654D3"/>
    <w:rsid w:val="00C711CF"/>
    <w:rsid w:val="00D50D7C"/>
    <w:rsid w:val="00D554C4"/>
    <w:rsid w:val="00D644DD"/>
    <w:rsid w:val="00D67832"/>
    <w:rsid w:val="00E5586F"/>
    <w:rsid w:val="00EA3F97"/>
    <w:rsid w:val="00F90ECC"/>
    <w:rsid w:val="00FA288E"/>
    <w:rsid w:val="00FB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DCB74"/>
  <w15:chartTrackingRefBased/>
  <w15:docId w15:val="{F2DF43AA-2330-4ADD-8AAE-DD0FCC6A6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586F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86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86F"/>
    <w:rPr>
      <w:sz w:val="18"/>
      <w:szCs w:val="18"/>
    </w:rPr>
  </w:style>
  <w:style w:type="table" w:styleId="a7">
    <w:name w:val="Table Grid"/>
    <w:basedOn w:val="a1"/>
    <w:uiPriority w:val="39"/>
    <w:rsid w:val="00E55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 wang</dc:creator>
  <cp:keywords/>
  <dc:description/>
  <cp:lastModifiedBy>xiaoyun wang</cp:lastModifiedBy>
  <cp:revision>13</cp:revision>
  <dcterms:created xsi:type="dcterms:W3CDTF">2017-06-26T00:09:00Z</dcterms:created>
  <dcterms:modified xsi:type="dcterms:W3CDTF">2017-06-27T01:30:00Z</dcterms:modified>
</cp:coreProperties>
</file>